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50CEC" w14:textId="77777777" w:rsidR="00695679" w:rsidRPr="00E56612" w:rsidRDefault="00695679" w:rsidP="00695679">
      <w:pPr>
        <w:spacing w:before="240" w:after="240" w:line="27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E56612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</w:t>
      </w:r>
      <w:r w:rsidRPr="00E56612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1.</w:t>
      </w:r>
      <w:r w:rsidRPr="00E56612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Summary of the main differences between the imaging techniques: DEXA, CT and MRI</w:t>
      </w:r>
    </w:p>
    <w:tbl>
      <w:tblPr>
        <w:tblW w:w="13865" w:type="dxa"/>
        <w:tblBorders>
          <w:top w:val="none" w:sz="8" w:space="0" w:color="000000" w:themeColor="text1"/>
          <w:left w:val="none" w:sz="8" w:space="0" w:color="000000" w:themeColor="text1"/>
          <w:bottom w:val="single" w:sz="8" w:space="0" w:color="000000" w:themeColor="text1"/>
          <w:right w:val="none" w:sz="8" w:space="0" w:color="000000" w:themeColor="text1"/>
          <w:insideH w:val="single" w:sz="8" w:space="0" w:color="000000" w:themeColor="text1"/>
          <w:insideV w:val="none" w:sz="8" w:space="0" w:color="000000" w:themeColor="text1"/>
        </w:tblBorders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896"/>
        <w:gridCol w:w="2416"/>
        <w:gridCol w:w="6938"/>
        <w:gridCol w:w="2615"/>
      </w:tblGrid>
      <w:tr w:rsidR="00695679" w:rsidRPr="00E56612" w14:paraId="05ED9567" w14:textId="77777777" w:rsidTr="003B7575">
        <w:trPr>
          <w:cantSplit/>
          <w:trHeight w:val="1134"/>
        </w:trPr>
        <w:tc>
          <w:tcPr>
            <w:tcW w:w="1896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DA99B" w14:textId="77777777" w:rsidR="00695679" w:rsidRPr="00E56612" w:rsidRDefault="00695679" w:rsidP="003B7575">
            <w:pPr>
              <w:spacing w:before="240" w:after="24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it-IT"/>
                <w14:ligatures w14:val="none"/>
              </w:rPr>
              <w:t>Imaging technique</w:t>
            </w:r>
          </w:p>
        </w:tc>
        <w:tc>
          <w:tcPr>
            <w:tcW w:w="2416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05A21" w14:textId="77777777" w:rsidR="00695679" w:rsidRPr="00E56612" w:rsidRDefault="00695679" w:rsidP="003B7575">
            <w:pPr>
              <w:spacing w:before="240" w:after="240"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E5661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it-IT"/>
              </w:rPr>
              <w:t>Main</w:t>
            </w:r>
            <w:proofErr w:type="spellEnd"/>
            <w:r w:rsidRPr="00E5661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5661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it-IT"/>
              </w:rPr>
              <w:t>aims</w:t>
            </w:r>
            <w:proofErr w:type="spellEnd"/>
          </w:p>
        </w:tc>
        <w:tc>
          <w:tcPr>
            <w:tcW w:w="6938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3E6E04" w14:textId="77777777" w:rsidR="00695679" w:rsidRPr="00E56612" w:rsidRDefault="00695679" w:rsidP="003B7575">
            <w:pPr>
              <w:spacing w:before="240" w:after="24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E56612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it-IT"/>
                <w14:ligatures w14:val="none"/>
              </w:rPr>
              <w:t>Advantages</w:t>
            </w:r>
            <w:proofErr w:type="spellEnd"/>
          </w:p>
        </w:tc>
        <w:tc>
          <w:tcPr>
            <w:tcW w:w="2615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6D0F7AF9" w14:textId="77777777" w:rsidR="00695679" w:rsidRPr="00E56612" w:rsidRDefault="00695679" w:rsidP="003B7575">
            <w:pPr>
              <w:spacing w:before="240" w:after="24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E56612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it-IT"/>
                <w14:ligatures w14:val="none"/>
              </w:rPr>
              <w:t>Disadvantages</w:t>
            </w:r>
            <w:proofErr w:type="spellEnd"/>
          </w:p>
        </w:tc>
      </w:tr>
      <w:tr w:rsidR="00695679" w:rsidRPr="00B71FFA" w14:paraId="2B4A2B45" w14:textId="77777777" w:rsidTr="003B7575">
        <w:trPr>
          <w:trHeight w:val="315"/>
        </w:trPr>
        <w:tc>
          <w:tcPr>
            <w:tcW w:w="1896" w:type="dxa"/>
            <w:tcBorders>
              <w:top w:val="none" w:sz="12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935F6" w14:textId="77777777" w:rsidR="00695679" w:rsidRPr="00E56612" w:rsidRDefault="00695679" w:rsidP="003B7575">
            <w:pPr>
              <w:spacing w:before="240" w:after="24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  <w:t>DEXA</w:t>
            </w:r>
          </w:p>
        </w:tc>
        <w:tc>
          <w:tcPr>
            <w:tcW w:w="2416" w:type="dxa"/>
            <w:tcBorders>
              <w:top w:val="none" w:sz="12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7D1EB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ssess body composition by evaluating fat, lean mass, and bone mineral density (BMD)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NYXJyYTwvQXV0aG9yPjxZZWFyPjIwMTk8L1llYXI+PFJl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NYXJyYTwvQXV0aG9yPjxZZWFyPjIwMTk8L1llYXI+PFJl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36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</w:tc>
        <w:tc>
          <w:tcPr>
            <w:tcW w:w="6938" w:type="dxa"/>
            <w:tcBorders>
              <w:top w:val="none" w:sz="12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CFD03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Can assess lean body mass and body fat of a single body region or the whole body, having the two constant attenuation coefficients (R-value)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pPC9EaXNwbGF5VGV4dD48cmVjb3JkPjxyZWMtbnVtYmVy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pPC9EaXNwbGF5VGV4dD48cmVjb3JkPjxyZWMtbnVtYmVy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18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  <w:p w14:paraId="0033315D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Lower radiation exposure than CT.</w:t>
            </w:r>
          </w:p>
        </w:tc>
        <w:tc>
          <w:tcPr>
            <w:tcW w:w="2615" w:type="dxa"/>
            <w:tcBorders>
              <w:top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46F96506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Influenced by body thickness and water status, since it cannot distinguish water from lean mass </w:t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ZW5pY2NvbGE8L0F1dGhvcj48WWVhcj4yMDE5PC9ZZWFy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</w:fldData>
              </w:fldChar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ZW5pY2NvbGE8L0F1dGhvcj48WWVhcj4yMDE5PC9ZZWFy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</w:fldData>
              </w:fldChar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lang w:val="en-US"/>
              </w:rPr>
              <w:t>(38)</w:t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68A55F69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on-portable and variability in measurements between different machines and software </w:t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Fosbøl&lt;/Author&gt;&lt;Year&gt;2015&lt;/Year&gt;&lt;RecNum&gt;52&lt;/RecNum&gt;&lt;IDText&gt;Contemporary methods of body composition measurement&lt;/IDText&gt;&lt;DisplayText&gt;(40)&lt;/DisplayText&gt;&lt;record&gt;&lt;rec-number&gt;52&lt;/rec-number&gt;&lt;foreign-keys&gt;&lt;key app="EN" db-id="d05x2szrm9apvueavvlvwvri925sstff2rps" timestamp="1719244654"&gt;52&lt;/key&gt;&lt;/foreign-keys&gt;&lt;ref-type name="Journal Article"&gt;17&lt;/ref-type&gt;&lt;contributors&gt;&lt;authors&gt;&lt;author&gt;Fosbøl, M.&lt;/author&gt;&lt;author&gt;Zerahn, B.&lt;/author&gt;&lt;/authors&gt;&lt;/contributors&gt;&lt;auth-address&gt;Department of Clinical Physiology and Nuclear Medicine, Center of Functional and Diagnostic Imaging and Research, University of Copenhagen, Hvidovre Hospital, Hvidovre, Denmark.&lt;/auth-address&gt;&lt;titles&gt;&lt;title&gt;Contemporary methods of body composition measurement&lt;/title&gt;&lt;secondary-title&gt;Clin Physiol Funct Imaging&lt;/secondary-title&gt;&lt;/titles&gt;&lt;periodical&gt;&lt;full-title&gt;Clin Physiol Funct Imaging&lt;/full-title&gt;&lt;/periodical&gt;&lt;pages&gt;81-97&lt;/pages&gt;&lt;volume&gt;35&lt;/volume&gt;&lt;number&gt;2&lt;/number&gt;&lt;edition&gt;20140415&lt;/edition&gt;&lt;keywords&gt;&lt;keyword&gt;Anthropometry&lt;/keyword&gt;&lt;keyword&gt;Body Composition&lt;/keyword&gt;&lt;keyword&gt;Computer Simulation&lt;/keyword&gt;&lt;keyword&gt;Densitometry&lt;/keyword&gt;&lt;keyword&gt;Diagnostic Imaging&lt;/keyword&gt;&lt;keyword&gt;Humans&lt;/keyword&gt;&lt;keyword&gt;Models, Biological&lt;/keyword&gt;&lt;keyword&gt;Plethysmography, Impedance&lt;/keyword&gt;&lt;keyword&gt;Skinfold Thickness&lt;/keyword&gt;&lt;keyword&gt;anthropometry&lt;/keyword&gt;&lt;keyword&gt;bioimpedance analysis&lt;/keyword&gt;&lt;keyword&gt;body fat&lt;/keyword&gt;&lt;keyword&gt;densitometry&lt;/keyword&gt;&lt;keyword&gt;dual-energy X-ray absorptiometry&lt;/keyword&gt;&lt;keyword&gt;fat mass&lt;/keyword&gt;&lt;keyword&gt;fat-free mass&lt;/keyword&gt;&lt;keyword&gt;imaging&lt;/keyword&gt;&lt;keyword&gt;in vivo neutron activation analysis&lt;/keyword&gt;&lt;keyword&gt;multicompartment models&lt;/keyword&gt;&lt;/keywords&gt;&lt;dates&gt;&lt;year&gt;2015&lt;/year&gt;&lt;pub-dates&gt;&lt;date&gt;Mar&lt;/date&gt;&lt;/pub-dates&gt;&lt;/dates&gt;&lt;isbn&gt;1475-097X&lt;/isbn&gt;&lt;accession-num&gt;24735332&lt;/accession-num&gt;&lt;urls&gt;&lt;related-urls&gt;&lt;url&gt;https://www.ncbi.nlm.nih.gov/pubmed/24735332&lt;/url&gt;&lt;/related-urls&gt;&lt;/urls&gt;&lt;electronic-resource-num&gt;10.1111/cpf.12152&lt;/electronic-resource-num&gt;&lt;language&gt;eng&lt;/language&gt;&lt;/record&gt;&lt;/Cite&gt;&lt;/EndNote&gt;</w:instrText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lang w:val="en-US"/>
              </w:rPr>
              <w:t>(40)</w:t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95679" w:rsidRPr="00B71FFA" w14:paraId="4A4F93B2" w14:textId="77777777" w:rsidTr="003B7575">
        <w:trPr>
          <w:trHeight w:val="315"/>
        </w:trPr>
        <w:tc>
          <w:tcPr>
            <w:tcW w:w="189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AADA9" w14:textId="77777777" w:rsidR="00695679" w:rsidRPr="00E56612" w:rsidRDefault="00695679" w:rsidP="003B7575">
            <w:pPr>
              <w:spacing w:before="240" w:after="24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  <w:t>CT</w:t>
            </w:r>
          </w:p>
        </w:tc>
        <w:tc>
          <w:tcPr>
            <w:tcW w:w="241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5240E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Quantification of VAT, SAT, BMD, muscle mass, and aortic calcifications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QaWNraGFyZHQ8L0F1dGhvcj48WWVhcj4yMDIxPC9ZZWFy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QaWNraGFyZHQ8L0F1dGhvcj48WWVhcj4yMDIxPC9ZZWFy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39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</w:tc>
        <w:tc>
          <w:tcPr>
            <w:tcW w:w="693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50A00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Provides high-quality images and tissue-specific thresholds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DZW5pY2NvbGE8L0F1dGhvcj48WWVhcj4yMDE5PC9ZZWFy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DZW5pY2NvbGE8L0F1dGhvcj48WWVhcj4yMDE5PC9ZZWFy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38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  <w:p w14:paraId="56AD5E77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ssess intramuscular fat and, to a lesser extent, liver fat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pPC9EaXNwbGF5VGV4dD48cmVjb3JkPjxyZWMtbnVtYmVy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pPC9EaXNwbGF5VGV4dD48cmVjb3JkPjxyZWMtbnVtYmVy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18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  <w:p w14:paraId="540DEB79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Compared to MRI: less expensive, shorter scanning time, better at detecting calcification.</w:t>
            </w:r>
          </w:p>
        </w:tc>
        <w:tc>
          <w:tcPr>
            <w:tcW w:w="2615" w:type="dxa"/>
            <w:shd w:val="clear" w:color="auto" w:fill="FFFFFF" w:themeFill="background1"/>
            <w:vAlign w:val="center"/>
          </w:tcPr>
          <w:p w14:paraId="350F5E8B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Involves radiation exposure.</w:t>
            </w:r>
          </w:p>
          <w:p w14:paraId="29AACF51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High cost of examination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DZW5pY2NvbGE8L0F1dGhvcj48WWVhcj4yMDE5PC9ZZWFy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DZW5pY2NvbGE8L0F1dGhvcj48WWVhcj4yMDE5PC9ZZWFy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38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  <w:p w14:paraId="18E02195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Requires adequate preparation for image segmentation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pPC9EaXNwbGF5VGV4dD48cmVjb3JkPjxyZWMtbnVtYmVy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pPC9EaXNwbGF5VGV4dD48cmVjb3JkPjxyZWMtbnVtYmVy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18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  <w:p w14:paraId="69750BB8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Limited ability to assess low-grade liver steatosis (&lt;5%)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pPC9EaXNwbGF5VGV4dD48cmVjb3JkPjxyZWMtbnVtYmVy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pPC9EaXNwbGF5VGV4dD48cmVjb3JkPjxyZWMtbnVtYmVy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18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</w:tc>
      </w:tr>
      <w:tr w:rsidR="00695679" w:rsidRPr="00E56612" w14:paraId="08713BE6" w14:textId="77777777" w:rsidTr="003B7575">
        <w:trPr>
          <w:trHeight w:val="315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1E52F" w14:textId="77777777" w:rsidR="00695679" w:rsidRPr="00E56612" w:rsidRDefault="00695679" w:rsidP="003B7575">
            <w:pPr>
              <w:spacing w:before="240" w:after="24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  <w:lastRenderedPageBreak/>
              <w:t>MRI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22DE5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Quantification of adipose tissue and lean mass, or adipose infiltration of an organ or tissue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pPC9EaXNwbGF5VGV4dD48cmVjb3JkPjxyZWMtbnVtYmVy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pPC9EaXNwbGF5VGV4dD48cmVjb3JkPjxyZWMtbnVtYmVy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18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</w:tc>
        <w:tc>
          <w:tcPr>
            <w:tcW w:w="693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75A4C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No ionizing radiation.</w:t>
            </w:r>
          </w:p>
          <w:p w14:paraId="485FE09D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llows detailed analysis of muscle fat and visceral fat infiltration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IdWJlcjwvQXV0aG9yPjxZZWFyPjIwMjA8L1llYXI+PFJl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IdWJlcjwvQXV0aG9yPjxZZWFyPjIwMjA8L1llYXI+PFJl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43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  <w:p w14:paraId="2138BA0F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Dixon sequences allow the quantification of muscle fat and visceral fat infiltration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sIDQzKTwvRGlzcGxheVRleHQ+PHJlY29yZD48cmVjLW51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Cb3JnYTwvQXV0aG9yPjxZZWFyPjIwMTg8L1llYXI+PFJl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18, 43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</w:p>
          <w:p w14:paraId="18468ED1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RI-Spectroscopy provides chemical and molecular info about the tissue 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DaGlhbmNhPC9BdXRob3I+PFllYXI+MjAyMjwvWWVhcj48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begin">
                <w:fldData xml:space="preserve">PEVuZE5vdGU+PENpdGU+PEF1dGhvcj5DaGlhbmNhPC9BdXRob3I+PFllYXI+MjAyMjwvWWVhcj48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t>(42, 43)</w:t>
            </w:r>
            <w:r w:rsidRPr="00E5661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  <w:fldChar w:fldCharType="end"/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E1B8B2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High cost and longer examination times </w:t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aGlhbmNhPC9BdXRob3I+PFllYXI+MjAyMjwvWWVhcj48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</w:fldData>
              </w:fldChar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aGlhbmNhPC9BdXRob3I+PFllYXI+MjAyMjwvWWVhcj48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</w:fldData>
              </w:fldChar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lang w:val="en-US"/>
              </w:rPr>
              <w:t>(42)</w:t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1F777D87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Limited accessibility for patients with non-compatible metal devices </w:t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aGlhbmNhPC9BdXRob3I+PFllYXI+MjAyMjwvWWVhcj48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</w:fldData>
              </w:fldChar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aGlhbmNhPC9BdXRob3I+PFllYXI+MjAyMjwvWWVhcj48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</w:fldData>
              </w:fldChar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lang w:val="en-US"/>
              </w:rPr>
              <w:t>(42)</w:t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461756FF" w14:textId="77777777" w:rsidR="00695679" w:rsidRPr="00E56612" w:rsidRDefault="00695679" w:rsidP="003B7575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5661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ess availability.</w:t>
            </w:r>
          </w:p>
        </w:tc>
      </w:tr>
      <w:tr w:rsidR="00695679" w:rsidRPr="00B71FFA" w14:paraId="388AA7C7" w14:textId="77777777" w:rsidTr="003B7575">
        <w:trPr>
          <w:trHeight w:val="20"/>
        </w:trPr>
        <w:tc>
          <w:tcPr>
            <w:tcW w:w="138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39010" w14:textId="77777777" w:rsidR="00695679" w:rsidRPr="00E56612" w:rsidRDefault="00695679" w:rsidP="003B7575">
            <w:pPr>
              <w:spacing w:before="240" w:after="240" w:line="276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US" w:eastAsia="it-IT"/>
              </w:rPr>
            </w:pPr>
            <w:r w:rsidRPr="00E56612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US" w:eastAsia="it-IT"/>
              </w:rPr>
              <w:t>DEXA: Dual Energy X-Ray Absorptiometry; CT: Computed Tomography; MRI: Magnetic Resonance Imaging; BMD: Bone Mineral Density; VAT: Visceral Adipose Tissue; SAT: Subcutaneous Adipose Tissue.</w:t>
            </w:r>
          </w:p>
        </w:tc>
      </w:tr>
    </w:tbl>
    <w:p w14:paraId="5F7BBCB3" w14:textId="77777777" w:rsidR="003F5B19" w:rsidRPr="00695679" w:rsidRDefault="003F5B19">
      <w:pPr>
        <w:rPr>
          <w:lang w:val="en-US"/>
        </w:rPr>
      </w:pPr>
    </w:p>
    <w:sectPr w:rsidR="003F5B19" w:rsidRPr="00695679" w:rsidSect="006956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FD2631"/>
    <w:multiLevelType w:val="hybridMultilevel"/>
    <w:tmpl w:val="87AC6208"/>
    <w:lvl w:ilvl="0" w:tplc="53625FB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935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679"/>
    <w:rsid w:val="0000244C"/>
    <w:rsid w:val="000276F5"/>
    <w:rsid w:val="000476EC"/>
    <w:rsid w:val="000821C1"/>
    <w:rsid w:val="00085B7E"/>
    <w:rsid w:val="00116EB7"/>
    <w:rsid w:val="0013026F"/>
    <w:rsid w:val="00175CA1"/>
    <w:rsid w:val="00190CDA"/>
    <w:rsid w:val="00190F25"/>
    <w:rsid w:val="001958D9"/>
    <w:rsid w:val="00241783"/>
    <w:rsid w:val="00255504"/>
    <w:rsid w:val="00264368"/>
    <w:rsid w:val="00294A85"/>
    <w:rsid w:val="00320D5B"/>
    <w:rsid w:val="0033168F"/>
    <w:rsid w:val="0034352E"/>
    <w:rsid w:val="00372237"/>
    <w:rsid w:val="0038040C"/>
    <w:rsid w:val="003D1993"/>
    <w:rsid w:val="003D2C25"/>
    <w:rsid w:val="003F4929"/>
    <w:rsid w:val="003F5B19"/>
    <w:rsid w:val="004358EC"/>
    <w:rsid w:val="004629C0"/>
    <w:rsid w:val="00466407"/>
    <w:rsid w:val="00477BDE"/>
    <w:rsid w:val="004852CC"/>
    <w:rsid w:val="0049010C"/>
    <w:rsid w:val="00490C23"/>
    <w:rsid w:val="004A27DE"/>
    <w:rsid w:val="004B2CA2"/>
    <w:rsid w:val="004B5E27"/>
    <w:rsid w:val="004D23D3"/>
    <w:rsid w:val="004E20F0"/>
    <w:rsid w:val="00517C32"/>
    <w:rsid w:val="0055787E"/>
    <w:rsid w:val="00557F91"/>
    <w:rsid w:val="005808E2"/>
    <w:rsid w:val="00586DFA"/>
    <w:rsid w:val="00597185"/>
    <w:rsid w:val="0059739C"/>
    <w:rsid w:val="005B3A78"/>
    <w:rsid w:val="00623335"/>
    <w:rsid w:val="0062429B"/>
    <w:rsid w:val="00695679"/>
    <w:rsid w:val="006B31B2"/>
    <w:rsid w:val="006B5D90"/>
    <w:rsid w:val="006B7D48"/>
    <w:rsid w:val="006C75EC"/>
    <w:rsid w:val="006D22F8"/>
    <w:rsid w:val="006D4CC1"/>
    <w:rsid w:val="006E1F6E"/>
    <w:rsid w:val="006E6FD9"/>
    <w:rsid w:val="00735685"/>
    <w:rsid w:val="00743CBF"/>
    <w:rsid w:val="00747C1C"/>
    <w:rsid w:val="00753520"/>
    <w:rsid w:val="00767689"/>
    <w:rsid w:val="00776489"/>
    <w:rsid w:val="0079125C"/>
    <w:rsid w:val="007C387D"/>
    <w:rsid w:val="007C47EF"/>
    <w:rsid w:val="007C484D"/>
    <w:rsid w:val="00813074"/>
    <w:rsid w:val="0082712C"/>
    <w:rsid w:val="00833B49"/>
    <w:rsid w:val="00834032"/>
    <w:rsid w:val="00851B20"/>
    <w:rsid w:val="00865329"/>
    <w:rsid w:val="008D3B95"/>
    <w:rsid w:val="008D63EB"/>
    <w:rsid w:val="008E0315"/>
    <w:rsid w:val="008E7EA6"/>
    <w:rsid w:val="0090472E"/>
    <w:rsid w:val="00904AD4"/>
    <w:rsid w:val="00945D39"/>
    <w:rsid w:val="00951410"/>
    <w:rsid w:val="00966EA3"/>
    <w:rsid w:val="00970FEE"/>
    <w:rsid w:val="00987DAB"/>
    <w:rsid w:val="00996F69"/>
    <w:rsid w:val="00997976"/>
    <w:rsid w:val="009F54DF"/>
    <w:rsid w:val="00A14152"/>
    <w:rsid w:val="00A2704A"/>
    <w:rsid w:val="00A3553C"/>
    <w:rsid w:val="00A435BE"/>
    <w:rsid w:val="00A47FD8"/>
    <w:rsid w:val="00A546EC"/>
    <w:rsid w:val="00A67788"/>
    <w:rsid w:val="00A67D66"/>
    <w:rsid w:val="00A9601E"/>
    <w:rsid w:val="00AA24D9"/>
    <w:rsid w:val="00AB30DC"/>
    <w:rsid w:val="00B64805"/>
    <w:rsid w:val="00BA13CE"/>
    <w:rsid w:val="00BB1ED1"/>
    <w:rsid w:val="00BE5992"/>
    <w:rsid w:val="00C14067"/>
    <w:rsid w:val="00C17F4E"/>
    <w:rsid w:val="00C434B0"/>
    <w:rsid w:val="00C47FC7"/>
    <w:rsid w:val="00C7460A"/>
    <w:rsid w:val="00C762C7"/>
    <w:rsid w:val="00CA1E7E"/>
    <w:rsid w:val="00CD57E6"/>
    <w:rsid w:val="00D20FE9"/>
    <w:rsid w:val="00D27109"/>
    <w:rsid w:val="00D44004"/>
    <w:rsid w:val="00D64EEE"/>
    <w:rsid w:val="00D67C98"/>
    <w:rsid w:val="00D71B92"/>
    <w:rsid w:val="00DC0EE1"/>
    <w:rsid w:val="00DC5A22"/>
    <w:rsid w:val="00DC5DC1"/>
    <w:rsid w:val="00DE696F"/>
    <w:rsid w:val="00E00728"/>
    <w:rsid w:val="00E13BCB"/>
    <w:rsid w:val="00E14FA0"/>
    <w:rsid w:val="00E2062E"/>
    <w:rsid w:val="00E25924"/>
    <w:rsid w:val="00E3742C"/>
    <w:rsid w:val="00E62CFA"/>
    <w:rsid w:val="00E72399"/>
    <w:rsid w:val="00E802C6"/>
    <w:rsid w:val="00E85CEC"/>
    <w:rsid w:val="00E900F7"/>
    <w:rsid w:val="00EA7C2A"/>
    <w:rsid w:val="00EB2A9A"/>
    <w:rsid w:val="00EC6B7D"/>
    <w:rsid w:val="00EE071A"/>
    <w:rsid w:val="00EE3F18"/>
    <w:rsid w:val="00F52A15"/>
    <w:rsid w:val="00FA72AC"/>
    <w:rsid w:val="00FB7631"/>
    <w:rsid w:val="00FF0389"/>
    <w:rsid w:val="00FF0F80"/>
    <w:rsid w:val="00FF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A20C5E"/>
  <w15:chartTrackingRefBased/>
  <w15:docId w15:val="{26132FD5-3A1B-104C-88F5-B24AECA1D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679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6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6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6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6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6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6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6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6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6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6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6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6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67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956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6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6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679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956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0</Words>
  <Characters>3823</Characters>
  <Application>Microsoft Office Word</Application>
  <DocSecurity>0</DocSecurity>
  <Lines>31</Lines>
  <Paragraphs>8</Paragraphs>
  <ScaleCrop>false</ScaleCrop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Zerunian</dc:creator>
  <cp:keywords/>
  <dc:description/>
  <cp:lastModifiedBy>Marta Zerunian</cp:lastModifiedBy>
  <cp:revision>1</cp:revision>
  <dcterms:created xsi:type="dcterms:W3CDTF">2025-09-13T05:40:00Z</dcterms:created>
  <dcterms:modified xsi:type="dcterms:W3CDTF">2025-09-13T05:41:00Z</dcterms:modified>
</cp:coreProperties>
</file>